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79AE" w14:textId="77777777" w:rsidR="00B85713" w:rsidRPr="00CC4477" w:rsidRDefault="00B85713" w:rsidP="00B85713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r w:rsidRPr="00CC4477">
        <w:rPr>
          <w:b/>
        </w:rPr>
        <w:t>Supplementa</w:t>
      </w:r>
      <w:r>
        <w:rPr>
          <w:b/>
        </w:rPr>
        <w:t>l</w:t>
      </w:r>
      <w:r w:rsidRPr="00CC4477">
        <w:rPr>
          <w:b/>
        </w:rPr>
        <w:t xml:space="preserve"> Table 3: Synthesized DNA used in the study.</w:t>
      </w:r>
    </w:p>
    <w:tbl>
      <w:tblPr>
        <w:tblStyle w:val="TableGrid"/>
        <w:tblW w:w="5086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566"/>
        <w:gridCol w:w="7221"/>
      </w:tblGrid>
      <w:tr w:rsidR="00B85713" w:rsidRPr="00CC4477" w14:paraId="20D5DB20" w14:textId="77777777" w:rsidTr="006E3ABA">
        <w:tc>
          <w:tcPr>
            <w:tcW w:w="1311" w:type="pct"/>
          </w:tcPr>
          <w:p w14:paraId="04F9DA7C" w14:textId="77777777" w:rsidR="00B85713" w:rsidRPr="00CC4477" w:rsidRDefault="00B85713" w:rsidP="006E3ABA">
            <w:r w:rsidRPr="00CC4477">
              <w:t>DNA</w:t>
            </w:r>
          </w:p>
        </w:tc>
        <w:tc>
          <w:tcPr>
            <w:tcW w:w="3689" w:type="pct"/>
          </w:tcPr>
          <w:p w14:paraId="003F8B76" w14:textId="77777777" w:rsidR="00B85713" w:rsidRPr="00CC4477" w:rsidRDefault="00B85713" w:rsidP="006E3ABA">
            <w:r w:rsidRPr="00CC4477">
              <w:t xml:space="preserve">Sequence </w:t>
            </w:r>
          </w:p>
        </w:tc>
      </w:tr>
      <w:tr w:rsidR="00B85713" w:rsidRPr="00CC4477" w14:paraId="5E5948A8" w14:textId="77777777" w:rsidTr="006E3ABA">
        <w:tc>
          <w:tcPr>
            <w:tcW w:w="1311" w:type="pct"/>
          </w:tcPr>
          <w:p w14:paraId="47442960" w14:textId="77777777" w:rsidR="00B85713" w:rsidRPr="00CC4477" w:rsidRDefault="00B85713" w:rsidP="006E3ABA">
            <w:proofErr w:type="spellStart"/>
            <w:r w:rsidRPr="00CC4477">
              <w:rPr>
                <w:bCs/>
                <w:color w:val="000000" w:themeColor="text1"/>
              </w:rPr>
              <w:t>CaGNB</w:t>
            </w:r>
            <w:proofErr w:type="spellEnd"/>
          </w:p>
        </w:tc>
        <w:tc>
          <w:tcPr>
            <w:tcW w:w="3689" w:type="pct"/>
          </w:tcPr>
          <w:p w14:paraId="1CF42C6E" w14:textId="77777777" w:rsidR="00B85713" w:rsidRPr="00CC4477" w:rsidRDefault="00B85713" w:rsidP="006E3ABA">
            <w:pPr>
              <w:widowControl w:val="0"/>
              <w:autoSpaceDE w:val="0"/>
              <w:autoSpaceDN w:val="0"/>
              <w:adjustRightInd w:val="0"/>
            </w:pPr>
            <w:r w:rsidRPr="00CC4477">
              <w:t>ATGGCTGATGTTCAATTAGTTGAATCAGGTGGTGCTTTAGTTCAACCAGGTGGTCATTAAGATTATCATGTGCTGCTTCAGGTTTTCCAGTTAATAGATATTCAATGAGATGGTATAGACAAGCTCCAGGTAAAGAAAGAGAATGGGTTGCTGGTATGTCATCAGCTGGTGATAGATCATCATATGAAGATTCAGTTAAAGGTAGATTTACTATTTCAAGAGATGATGCTAGAAATACTGTTTATTTACAAATGAATTCATTAAAACCAGAAGATACTGCTGTTTATTATTGTAATGTTAATGTTGGTTTTGAATATTGGGGTCAAGGTACTCAAGTTACTGTTTCATCAGGTAGATAA</w:t>
            </w:r>
          </w:p>
        </w:tc>
      </w:tr>
      <w:tr w:rsidR="00B85713" w:rsidRPr="003D4172" w14:paraId="6B6CC3DD" w14:textId="77777777" w:rsidTr="006E3ABA">
        <w:tc>
          <w:tcPr>
            <w:tcW w:w="1311" w:type="pct"/>
          </w:tcPr>
          <w:p w14:paraId="224546ED" w14:textId="77777777" w:rsidR="00B85713" w:rsidRPr="00CC4477" w:rsidRDefault="00B85713" w:rsidP="006E3ABA">
            <w:pPr>
              <w:rPr>
                <w:bCs/>
                <w:color w:val="000000" w:themeColor="text1"/>
              </w:rPr>
            </w:pPr>
            <w:r w:rsidRPr="00CC4477">
              <w:rPr>
                <w:bCs/>
                <w:color w:val="000000" w:themeColor="text1"/>
              </w:rPr>
              <w:t>CamiRFP670</w:t>
            </w:r>
          </w:p>
        </w:tc>
        <w:tc>
          <w:tcPr>
            <w:tcW w:w="3689" w:type="pct"/>
          </w:tcPr>
          <w:p w14:paraId="56BEA92B" w14:textId="77777777" w:rsidR="00B85713" w:rsidRDefault="00B85713" w:rsidP="006E3ABA">
            <w:pPr>
              <w:widowControl w:val="0"/>
              <w:autoSpaceDE w:val="0"/>
              <w:autoSpaceDN w:val="0"/>
              <w:adjustRightInd w:val="0"/>
            </w:pPr>
            <w:r w:rsidRPr="00CC4477">
              <w:t>ATGGTTGCTGGTCATGCTTCAGGTTCACCAGCTTTTGGTACTGCTTCACATTCAAATTGTGAACATGAAGAAATTCATTTAGCTGGTTCAATTCAACCACATGGTGCTTTATTAGTTGTTTCAGAACATGATCATAGAGTTATTCAAGCTTCAGCTAATGCTGCTGAATTTTTAAATTTAGGTTCAGTTTTAGGTGTTCCATTAGCTGAAATTGATGGTGATTTATTAATTAAAATTTTACCACATTTAGATCCAACTGCTGAAGGTATGCCAGTTGCTGTTAGATGTAGAATTGGTAATCCATCAACTGAATATTGTGGTTTAATGCATAGACCACCAGAAGGTGGTTTAATTATTGAATTAGAAAGAGCTGGTCCATCAATTGATTTATCAGGTACTTTAGCTCCAGCTTTAGAAAGAATTAGAACTGCTGGTTCATTAAGAGCTTTATGTGATGATACTGTTTTATTATTTCAACAATGTACTGGTTATGATAGAGTTATGGTTTATAGATTTGATGAACAAGGTCATGGTTTAGTTTTTTCAGAATGTCATGTTCCAGGTTTAGAATCATATTTTGGTAATAGATATCCATCATCAACTGTTCCACAAATGGCTAGACAATTATATGTTAGACAAAGAGTTAGAGTTTTAGTTGATGTTACTTATCAACCAGTTCCATTAGAACCAAGATTATCACCATTAACTGGTAGAGATTTAGATATGTCAGGTTGTTTTTTAAGATCAATGTCACCATGTCATTTACAATTTTTAAAAGATATGGGTGTTAGAGCTACTTTAGCTGTTTCATTAGTTGTTGGTGGTAAATTATGGGGTTTAGTTGTTTGTCATCATTATTTACCAAGATTTATTAGATTTGAATTAAGAGCTATTTGTAAAAGATTAGCTGAAAGAATTGCTACTAGAATTACTGCTTTAGAATCATAA</w:t>
            </w:r>
          </w:p>
        </w:tc>
      </w:tr>
    </w:tbl>
    <w:p w14:paraId="46A2EF0B" w14:textId="77777777" w:rsidR="00B85713" w:rsidRDefault="00B85713" w:rsidP="00B85713"/>
    <w:p w14:paraId="73B95947" w14:textId="77777777" w:rsidR="00B85713" w:rsidRDefault="00B85713" w:rsidP="00B85713"/>
    <w:p w14:paraId="28A2E24B" w14:textId="77777777" w:rsidR="00B85713" w:rsidRDefault="00B85713" w:rsidP="00B85713"/>
    <w:p w14:paraId="0BD0277F" w14:textId="77777777" w:rsidR="00B85713" w:rsidRPr="00B838D1" w:rsidRDefault="00B85713" w:rsidP="00B85713">
      <w:pPr>
        <w:spacing w:line="480" w:lineRule="auto"/>
        <w:jc w:val="both"/>
      </w:pPr>
    </w:p>
    <w:p w14:paraId="4B87FB38" w14:textId="77777777" w:rsidR="00B85713" w:rsidRPr="00B838D1" w:rsidRDefault="00B85713" w:rsidP="00B85713">
      <w:pPr>
        <w:spacing w:line="480" w:lineRule="auto"/>
        <w:jc w:val="both"/>
      </w:pPr>
    </w:p>
    <w:p w14:paraId="3ABD6325" w14:textId="77777777" w:rsidR="00B85713" w:rsidRDefault="00B85713" w:rsidP="00B85713"/>
    <w:p w14:paraId="0E914714" w14:textId="77777777" w:rsidR="00BD7A2D" w:rsidRDefault="00BD7A2D">
      <w:bookmarkStart w:id="0" w:name="_GoBack"/>
      <w:bookmarkEnd w:id="0"/>
    </w:p>
    <w:sectPr w:rsidR="00BD7A2D" w:rsidSect="00CC4477">
      <w:pgSz w:w="11900" w:h="16840"/>
      <w:pgMar w:top="1134" w:right="1134" w:bottom="1021" w:left="1134" w:header="720" w:footer="567" w:gutter="0"/>
      <w:pgNumType w:start="2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13"/>
    <w:rsid w:val="0008769C"/>
    <w:rsid w:val="00134E44"/>
    <w:rsid w:val="002910E6"/>
    <w:rsid w:val="00295E92"/>
    <w:rsid w:val="003C3304"/>
    <w:rsid w:val="003E6BCE"/>
    <w:rsid w:val="00474243"/>
    <w:rsid w:val="004B4500"/>
    <w:rsid w:val="004C3613"/>
    <w:rsid w:val="004F360E"/>
    <w:rsid w:val="00514D98"/>
    <w:rsid w:val="00535020"/>
    <w:rsid w:val="005B242B"/>
    <w:rsid w:val="005B6C03"/>
    <w:rsid w:val="00711D31"/>
    <w:rsid w:val="007727E2"/>
    <w:rsid w:val="009218C7"/>
    <w:rsid w:val="00A41040"/>
    <w:rsid w:val="00A654EA"/>
    <w:rsid w:val="00B33BBE"/>
    <w:rsid w:val="00B33F6A"/>
    <w:rsid w:val="00B85713"/>
    <w:rsid w:val="00BA1F6B"/>
    <w:rsid w:val="00BB5584"/>
    <w:rsid w:val="00BD7A2D"/>
    <w:rsid w:val="00C01DAF"/>
    <w:rsid w:val="00C25D99"/>
    <w:rsid w:val="00CA1AB2"/>
    <w:rsid w:val="00CD04B7"/>
    <w:rsid w:val="00D001B3"/>
    <w:rsid w:val="00DD36B2"/>
    <w:rsid w:val="00F27945"/>
    <w:rsid w:val="00FC3DFB"/>
    <w:rsid w:val="00FD55F4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12DB7"/>
  <w15:chartTrackingRefBased/>
  <w15:docId w15:val="{454CA822-E878-214F-9535-3EB34307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71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713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rkowitz</dc:creator>
  <cp:keywords/>
  <dc:description/>
  <cp:lastModifiedBy>Robert Arkowitz</cp:lastModifiedBy>
  <cp:revision>1</cp:revision>
  <dcterms:created xsi:type="dcterms:W3CDTF">2021-08-27T17:19:00Z</dcterms:created>
  <dcterms:modified xsi:type="dcterms:W3CDTF">2021-08-27T17:19:00Z</dcterms:modified>
</cp:coreProperties>
</file>